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63A3" w:rsidRDefault="006863A3" w:rsidP="006863A3">
      <w:pPr>
        <w:rPr>
          <w:b/>
        </w:rPr>
      </w:pPr>
      <w:r>
        <w:rPr>
          <w:noProof/>
          <w:sz w:val="32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219075</wp:posOffset>
            </wp:positionH>
            <wp:positionV relativeFrom="paragraph">
              <wp:posOffset>-392430</wp:posOffset>
            </wp:positionV>
            <wp:extent cx="1895475" cy="1343025"/>
            <wp:effectExtent l="0" t="0" r="9525" b="9525"/>
            <wp:wrapNone/>
            <wp:docPr id="327" name="Picture 3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I_logo_150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mv="urn:schemas-microsoft-com:mac:vml" xmlns:ve="http://schemas.openxmlformats.org/markup-compatibility/2006" xmlns:mo="http://schemas.microsoft.com/office/mac/office/2008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95475" cy="1343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863A3" w:rsidRDefault="006863A3" w:rsidP="006863A3">
      <w:pPr>
        <w:rPr>
          <w:b/>
        </w:rPr>
      </w:pPr>
    </w:p>
    <w:p w:rsidR="006863A3" w:rsidRDefault="006863A3" w:rsidP="006863A3">
      <w:pPr>
        <w:rPr>
          <w:b/>
        </w:rPr>
      </w:pPr>
    </w:p>
    <w:p w:rsidR="006863A3" w:rsidRPr="001A0648" w:rsidRDefault="006863A3" w:rsidP="006863A3">
      <w:pPr>
        <w:jc w:val="center"/>
        <w:rPr>
          <w:sz w:val="40"/>
        </w:rPr>
      </w:pPr>
      <w:r w:rsidRPr="001A0648">
        <w:rPr>
          <w:sz w:val="40"/>
        </w:rPr>
        <w:t>GIHU0</w:t>
      </w:r>
      <w:r>
        <w:rPr>
          <w:sz w:val="40"/>
        </w:rPr>
        <w:t>0</w:t>
      </w:r>
      <w:r w:rsidRPr="001A0648">
        <w:rPr>
          <w:sz w:val="40"/>
        </w:rPr>
        <w:t xml:space="preserve">4 – CONSORT 2010 </w:t>
      </w:r>
      <w:r>
        <w:rPr>
          <w:sz w:val="40"/>
        </w:rPr>
        <w:t>Checklist</w:t>
      </w:r>
    </w:p>
    <w:tbl>
      <w:tblPr>
        <w:tblW w:w="10278" w:type="dxa"/>
        <w:tblLayout w:type="fixed"/>
        <w:tblLook w:val="04A0"/>
      </w:tblPr>
      <w:tblGrid>
        <w:gridCol w:w="2087"/>
        <w:gridCol w:w="631"/>
        <w:gridCol w:w="6030"/>
        <w:gridCol w:w="1530"/>
      </w:tblGrid>
      <w:tr w:rsidR="006863A3" w:rsidRPr="00F12A1B">
        <w:tc>
          <w:tcPr>
            <w:tcW w:w="20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  <w:vAlign w:val="center"/>
          </w:tcPr>
          <w:p w:rsidR="006863A3" w:rsidRPr="00F12A1B" w:rsidRDefault="006863A3" w:rsidP="0085795C">
            <w:pPr>
              <w:pStyle w:val="TableHeader"/>
              <w:jc w:val="center"/>
              <w:rPr>
                <w:rFonts w:ascii="Arial" w:hAnsi="Arial" w:cs="Arial"/>
                <w:sz w:val="22"/>
              </w:rPr>
            </w:pPr>
            <w:r w:rsidRPr="00F12A1B">
              <w:rPr>
                <w:rFonts w:ascii="Arial" w:hAnsi="Arial" w:cs="Arial"/>
                <w:sz w:val="22"/>
              </w:rPr>
              <w:t>Section/Topic</w:t>
            </w:r>
          </w:p>
        </w:tc>
        <w:tc>
          <w:tcPr>
            <w:tcW w:w="6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  <w:vAlign w:val="center"/>
          </w:tcPr>
          <w:p w:rsidR="006863A3" w:rsidRPr="00F12A1B" w:rsidRDefault="006863A3" w:rsidP="0085795C">
            <w:pPr>
              <w:pStyle w:val="TableHeader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0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  <w:vAlign w:val="center"/>
          </w:tcPr>
          <w:p w:rsidR="006863A3" w:rsidRPr="00F12A1B" w:rsidRDefault="006863A3" w:rsidP="0085795C">
            <w:pPr>
              <w:pStyle w:val="TableHeader"/>
              <w:jc w:val="center"/>
              <w:rPr>
                <w:rFonts w:ascii="Arial" w:hAnsi="Arial" w:cs="Arial"/>
                <w:sz w:val="22"/>
              </w:rPr>
            </w:pPr>
            <w:r w:rsidRPr="00F12A1B">
              <w:rPr>
                <w:rFonts w:ascii="Arial" w:hAnsi="Arial" w:cs="Arial"/>
                <w:sz w:val="22"/>
              </w:rPr>
              <w:t>Checklist item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  <w:vAlign w:val="center"/>
          </w:tcPr>
          <w:p w:rsidR="006863A3" w:rsidRPr="00F12A1B" w:rsidRDefault="006863A3" w:rsidP="00B86806">
            <w:pPr>
              <w:pStyle w:val="TableHeader"/>
              <w:jc w:val="center"/>
              <w:rPr>
                <w:rFonts w:ascii="Arial" w:hAnsi="Arial" w:cs="Arial"/>
                <w:sz w:val="22"/>
              </w:rPr>
            </w:pPr>
            <w:r w:rsidRPr="00F12A1B">
              <w:rPr>
                <w:rFonts w:ascii="Arial" w:hAnsi="Arial" w:cs="Arial"/>
                <w:sz w:val="22"/>
              </w:rPr>
              <w:t xml:space="preserve">Reported on </w:t>
            </w:r>
            <w:r w:rsidR="00B86806">
              <w:rPr>
                <w:rFonts w:ascii="Arial" w:hAnsi="Arial" w:cs="Arial"/>
                <w:sz w:val="22"/>
              </w:rPr>
              <w:t>Section</w:t>
            </w:r>
          </w:p>
        </w:tc>
      </w:tr>
      <w:tr w:rsidR="006863A3" w:rsidRPr="00F12A1B">
        <w:tc>
          <w:tcPr>
            <w:tcW w:w="102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63A3" w:rsidRPr="00F12A1B" w:rsidRDefault="006863A3" w:rsidP="0085795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12A1B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6863A3" w:rsidRPr="00F12A1B">
        <w:tc>
          <w:tcPr>
            <w:tcW w:w="2087" w:type="dxa"/>
            <w:vMerge w:val="restart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1a</w:t>
            </w:r>
          </w:p>
        </w:tc>
        <w:tc>
          <w:tcPr>
            <w:tcW w:w="6030" w:type="dxa"/>
          </w:tcPr>
          <w:p w:rsidR="006863A3" w:rsidRPr="00F12A1B" w:rsidRDefault="00B86806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Identification as a randomiz</w:t>
            </w:r>
            <w:r w:rsidR="006863A3" w:rsidRPr="00F12A1B">
              <w:rPr>
                <w:rFonts w:ascii="Arial" w:hAnsi="Arial" w:cs="Arial"/>
              </w:rPr>
              <w:t>ed trial in the tit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63A3" w:rsidRPr="00F12A1B" w:rsidRDefault="0085795C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/A</w:t>
            </w:r>
          </w:p>
        </w:tc>
      </w:tr>
      <w:tr w:rsidR="006863A3" w:rsidRPr="00F12A1B">
        <w:tc>
          <w:tcPr>
            <w:tcW w:w="2087" w:type="dxa"/>
            <w:vMerge/>
            <w:vAlign w:val="center"/>
          </w:tcPr>
          <w:p w:rsidR="006863A3" w:rsidRPr="00F12A1B" w:rsidRDefault="006863A3" w:rsidP="0085795C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1b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 xml:space="preserve">Structured summary of trial design, methods, results, and conclusions </w:t>
            </w:r>
            <w:r w:rsidRPr="00F12A1B">
              <w:rPr>
                <w:rFonts w:ascii="Arial" w:hAnsi="Arial" w:cs="Arial"/>
                <w:szCs w:val="16"/>
              </w:rPr>
              <w:t>(for specific guidance see CONSORT for abstract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63A3" w:rsidRPr="00F12A1B" w:rsidRDefault="00B86806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bstract</w:t>
            </w:r>
          </w:p>
        </w:tc>
      </w:tr>
      <w:tr w:rsidR="006863A3" w:rsidRPr="00F12A1B">
        <w:tc>
          <w:tcPr>
            <w:tcW w:w="10278" w:type="dxa"/>
            <w:gridSpan w:val="4"/>
          </w:tcPr>
          <w:p w:rsidR="006863A3" w:rsidRPr="00F12A1B" w:rsidRDefault="006863A3" w:rsidP="0085795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12A1B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6863A3" w:rsidRPr="00F12A1B">
        <w:tc>
          <w:tcPr>
            <w:tcW w:w="2087" w:type="dxa"/>
            <w:vMerge w:val="restart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Background and objectives</w:t>
            </w: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2a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Scientific background and explanation of ration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63A3" w:rsidRPr="00F12A1B" w:rsidRDefault="00B86806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troduction</w:t>
            </w:r>
          </w:p>
        </w:tc>
      </w:tr>
      <w:tr w:rsidR="006863A3" w:rsidRPr="00F12A1B">
        <w:trPr>
          <w:trHeight w:val="413"/>
        </w:trPr>
        <w:tc>
          <w:tcPr>
            <w:tcW w:w="2087" w:type="dxa"/>
            <w:vMerge/>
            <w:vAlign w:val="center"/>
          </w:tcPr>
          <w:p w:rsidR="006863A3" w:rsidRPr="00F12A1B" w:rsidRDefault="006863A3" w:rsidP="0085795C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2b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Specific objectives or hypothes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3A3" w:rsidRPr="00F12A1B" w:rsidRDefault="00B86806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troduction</w:t>
            </w:r>
          </w:p>
        </w:tc>
      </w:tr>
      <w:tr w:rsidR="006863A3" w:rsidRPr="00F12A1B">
        <w:tc>
          <w:tcPr>
            <w:tcW w:w="10278" w:type="dxa"/>
            <w:gridSpan w:val="4"/>
          </w:tcPr>
          <w:p w:rsidR="006863A3" w:rsidRPr="00F12A1B" w:rsidRDefault="006863A3" w:rsidP="0085795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12A1B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6863A3" w:rsidRPr="00F12A1B">
        <w:tc>
          <w:tcPr>
            <w:tcW w:w="2087" w:type="dxa"/>
            <w:vMerge w:val="restart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Trial design</w:t>
            </w: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3a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Description of trial design (such as parallel, factorial) including allocation rati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63A3" w:rsidRPr="00F12A1B" w:rsidRDefault="00B86806" w:rsidP="00B86806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ethods</w:t>
            </w:r>
          </w:p>
        </w:tc>
      </w:tr>
      <w:tr w:rsidR="006863A3" w:rsidRPr="00F12A1B">
        <w:trPr>
          <w:trHeight w:val="305"/>
        </w:trPr>
        <w:tc>
          <w:tcPr>
            <w:tcW w:w="2087" w:type="dxa"/>
            <w:vMerge/>
            <w:vAlign w:val="center"/>
          </w:tcPr>
          <w:p w:rsidR="006863A3" w:rsidRPr="00F12A1B" w:rsidRDefault="006863A3" w:rsidP="0085795C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3b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Important changes to methods after trial commencement (such as eligibility criteria), with reason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3A3" w:rsidRPr="00F12A1B" w:rsidRDefault="0085795C" w:rsidP="00B86806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/A</w:t>
            </w:r>
          </w:p>
        </w:tc>
      </w:tr>
      <w:tr w:rsidR="006863A3" w:rsidRPr="00F12A1B">
        <w:tc>
          <w:tcPr>
            <w:tcW w:w="2087" w:type="dxa"/>
            <w:vMerge w:val="restart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Participants</w:t>
            </w: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4a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Eligibility criteria for participant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3A3" w:rsidRPr="00F12A1B" w:rsidRDefault="00B86806" w:rsidP="00B86806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ethods</w:t>
            </w:r>
          </w:p>
        </w:tc>
      </w:tr>
      <w:tr w:rsidR="006863A3" w:rsidRPr="00F12A1B">
        <w:tc>
          <w:tcPr>
            <w:tcW w:w="2087" w:type="dxa"/>
            <w:vMerge/>
            <w:vAlign w:val="center"/>
          </w:tcPr>
          <w:p w:rsidR="006863A3" w:rsidRPr="00F12A1B" w:rsidRDefault="006863A3" w:rsidP="0085795C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4b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Settings and locations where the data were collecte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3A3" w:rsidRPr="00F12A1B" w:rsidRDefault="00B86806" w:rsidP="00B86806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ethods</w:t>
            </w:r>
          </w:p>
        </w:tc>
      </w:tr>
      <w:tr w:rsidR="006863A3" w:rsidRPr="00F12A1B">
        <w:tc>
          <w:tcPr>
            <w:tcW w:w="2087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Interventions</w:t>
            </w: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5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3A3" w:rsidRPr="00F12A1B" w:rsidRDefault="00B86806" w:rsidP="00B86806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ethods</w:t>
            </w:r>
          </w:p>
        </w:tc>
      </w:tr>
      <w:tr w:rsidR="006863A3" w:rsidRPr="00F12A1B">
        <w:tc>
          <w:tcPr>
            <w:tcW w:w="2087" w:type="dxa"/>
            <w:vMerge w:val="restart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Outcomes</w:t>
            </w: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6a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Completely defined pre-specified primary and secondary outcome measures, including how and when they were assesse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3A3" w:rsidRPr="00F12A1B" w:rsidRDefault="00B86806" w:rsidP="00B86806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ethods</w:t>
            </w:r>
          </w:p>
        </w:tc>
      </w:tr>
      <w:tr w:rsidR="006863A3" w:rsidRPr="00F12A1B">
        <w:tc>
          <w:tcPr>
            <w:tcW w:w="2087" w:type="dxa"/>
            <w:vMerge/>
            <w:vAlign w:val="center"/>
          </w:tcPr>
          <w:p w:rsidR="006863A3" w:rsidRPr="00F12A1B" w:rsidRDefault="006863A3" w:rsidP="0085795C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6b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Any changes to trial outcomes after the trial commenced, with reason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3A3" w:rsidRPr="00F12A1B" w:rsidRDefault="0085795C" w:rsidP="00B86806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/A</w:t>
            </w:r>
          </w:p>
        </w:tc>
      </w:tr>
      <w:tr w:rsidR="006863A3" w:rsidRPr="00F12A1B">
        <w:tc>
          <w:tcPr>
            <w:tcW w:w="2087" w:type="dxa"/>
            <w:vMerge w:val="restart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Sample size</w:t>
            </w: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7a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How sample size was determine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3A3" w:rsidRPr="00F12A1B" w:rsidRDefault="00B86806" w:rsidP="00B86806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ethods</w:t>
            </w:r>
          </w:p>
        </w:tc>
      </w:tr>
      <w:tr w:rsidR="006863A3" w:rsidRPr="00F12A1B">
        <w:tc>
          <w:tcPr>
            <w:tcW w:w="2087" w:type="dxa"/>
            <w:vMerge/>
            <w:vAlign w:val="center"/>
          </w:tcPr>
          <w:p w:rsidR="006863A3" w:rsidRPr="00F12A1B" w:rsidRDefault="006863A3" w:rsidP="0085795C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7b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When applicable, explanation of any interim analyses and stopping guidelin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3A3" w:rsidRPr="00F12A1B" w:rsidRDefault="0085795C" w:rsidP="00B86806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/A</w:t>
            </w:r>
          </w:p>
        </w:tc>
      </w:tr>
      <w:tr w:rsidR="006863A3" w:rsidRPr="00F12A1B">
        <w:tc>
          <w:tcPr>
            <w:tcW w:w="2087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Randomisation:</w:t>
            </w: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</w:p>
        </w:tc>
      </w:tr>
      <w:tr w:rsidR="006863A3" w:rsidRPr="00F12A1B">
        <w:tc>
          <w:tcPr>
            <w:tcW w:w="2087" w:type="dxa"/>
            <w:vMerge w:val="restart"/>
          </w:tcPr>
          <w:p w:rsidR="006863A3" w:rsidRPr="00F12A1B" w:rsidRDefault="006863A3" w:rsidP="0085795C">
            <w:pPr>
              <w:spacing w:line="300" w:lineRule="exact"/>
              <w:ind w:left="540" w:hanging="540"/>
              <w:rPr>
                <w:rFonts w:ascii="Arial" w:hAnsi="Arial" w:cs="Arial"/>
                <w:lang w:val="en-GB"/>
              </w:rPr>
            </w:pPr>
            <w:r w:rsidRPr="00F12A1B">
              <w:rPr>
                <w:rFonts w:ascii="Times New Roman" w:hAnsi="Times New Roman" w:cs="Times New Roman"/>
              </w:rPr>
              <w:t> </w:t>
            </w:r>
            <w:r w:rsidRPr="00F12A1B">
              <w:rPr>
                <w:rFonts w:ascii="Arial" w:hAnsi="Arial" w:cs="Arial"/>
              </w:rPr>
              <w:t>Sequence generation</w:t>
            </w: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8a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Method used to generate the random allocation sequenc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63A3" w:rsidRPr="00F12A1B" w:rsidRDefault="0085795C" w:rsidP="00B86806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/A</w:t>
            </w:r>
          </w:p>
        </w:tc>
      </w:tr>
      <w:tr w:rsidR="006863A3" w:rsidRPr="00F12A1B">
        <w:tc>
          <w:tcPr>
            <w:tcW w:w="2087" w:type="dxa"/>
            <w:vMerge/>
            <w:vAlign w:val="center"/>
          </w:tcPr>
          <w:p w:rsidR="006863A3" w:rsidRPr="00F12A1B" w:rsidRDefault="006863A3" w:rsidP="0085795C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8b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Type of randomisation; details of any restriction (such as blocking and block size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3A3" w:rsidRPr="00F12A1B" w:rsidRDefault="0085795C" w:rsidP="00B86806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/A</w:t>
            </w:r>
          </w:p>
        </w:tc>
      </w:tr>
      <w:tr w:rsidR="006863A3" w:rsidRPr="00F12A1B">
        <w:tc>
          <w:tcPr>
            <w:tcW w:w="2087" w:type="dxa"/>
          </w:tcPr>
          <w:p w:rsidR="006863A3" w:rsidRPr="00F12A1B" w:rsidRDefault="006863A3" w:rsidP="0085795C">
            <w:pPr>
              <w:spacing w:line="300" w:lineRule="exact"/>
              <w:ind w:left="540" w:hanging="540"/>
              <w:rPr>
                <w:rFonts w:ascii="Arial" w:hAnsi="Arial" w:cs="Arial"/>
                <w:lang w:val="en-GB"/>
              </w:rPr>
            </w:pPr>
            <w:r w:rsidRPr="00F12A1B">
              <w:rPr>
                <w:rFonts w:ascii="Times New Roman" w:hAnsi="Times New Roman" w:cs="Times New Roman"/>
              </w:rPr>
              <w:t> </w:t>
            </w:r>
            <w:r w:rsidRPr="00F12A1B">
              <w:rPr>
                <w:rFonts w:ascii="Arial" w:hAnsi="Arial" w:cs="Arial"/>
              </w:rPr>
              <w:t>Allocation concealment mechanism</w:t>
            </w: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9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3A3" w:rsidRPr="00F12A1B" w:rsidRDefault="0085795C" w:rsidP="00B86806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/A</w:t>
            </w:r>
          </w:p>
        </w:tc>
      </w:tr>
      <w:tr w:rsidR="006863A3" w:rsidRPr="00F12A1B">
        <w:tc>
          <w:tcPr>
            <w:tcW w:w="2087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Times New Roman" w:hAnsi="Times New Roman" w:cs="Times New Roman"/>
              </w:rPr>
              <w:t> </w:t>
            </w:r>
            <w:r w:rsidRPr="00F12A1B">
              <w:rPr>
                <w:rFonts w:ascii="Arial" w:hAnsi="Arial" w:cs="Arial"/>
              </w:rPr>
              <w:t>Implementation</w:t>
            </w: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10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3A3" w:rsidRPr="00F12A1B" w:rsidRDefault="0085795C" w:rsidP="00B86806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/A</w:t>
            </w:r>
          </w:p>
        </w:tc>
      </w:tr>
      <w:tr w:rsidR="006863A3" w:rsidRPr="00F12A1B">
        <w:tc>
          <w:tcPr>
            <w:tcW w:w="2087" w:type="dxa"/>
            <w:vMerge w:val="restart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Blinding</w:t>
            </w: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11a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3A3" w:rsidRPr="00F12A1B" w:rsidRDefault="0085795C" w:rsidP="00B86806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/A</w:t>
            </w:r>
          </w:p>
        </w:tc>
      </w:tr>
      <w:tr w:rsidR="006863A3" w:rsidRPr="00F12A1B">
        <w:tc>
          <w:tcPr>
            <w:tcW w:w="2087" w:type="dxa"/>
            <w:vMerge/>
            <w:vAlign w:val="center"/>
          </w:tcPr>
          <w:p w:rsidR="006863A3" w:rsidRPr="00F12A1B" w:rsidRDefault="006863A3" w:rsidP="0085795C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11b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If relevant, description of the similarity of intervention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3A3" w:rsidRPr="00F12A1B" w:rsidRDefault="0085795C" w:rsidP="00B86806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/A</w:t>
            </w:r>
          </w:p>
        </w:tc>
      </w:tr>
      <w:tr w:rsidR="006863A3" w:rsidRPr="00F12A1B">
        <w:tc>
          <w:tcPr>
            <w:tcW w:w="2087" w:type="dxa"/>
            <w:vMerge w:val="restart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Statistical methods</w:t>
            </w: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12a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Statistical methods used to compare groups for primary and secondary outcom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3A3" w:rsidRPr="00F12A1B" w:rsidRDefault="00B86806" w:rsidP="00B86806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ethods</w:t>
            </w:r>
          </w:p>
        </w:tc>
      </w:tr>
      <w:tr w:rsidR="006863A3" w:rsidRPr="00F12A1B">
        <w:tc>
          <w:tcPr>
            <w:tcW w:w="2087" w:type="dxa"/>
            <w:vMerge/>
            <w:vAlign w:val="center"/>
          </w:tcPr>
          <w:p w:rsidR="006863A3" w:rsidRPr="00F12A1B" w:rsidRDefault="006863A3" w:rsidP="0085795C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12b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Methods for additional analyses, such as subgroup analyses and adjusted analys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3A3" w:rsidRPr="00F12A1B" w:rsidRDefault="0085795C" w:rsidP="00B86806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/A</w:t>
            </w:r>
          </w:p>
        </w:tc>
      </w:tr>
      <w:tr w:rsidR="006863A3" w:rsidRPr="00F12A1B">
        <w:tc>
          <w:tcPr>
            <w:tcW w:w="10278" w:type="dxa"/>
            <w:gridSpan w:val="4"/>
          </w:tcPr>
          <w:p w:rsidR="006863A3" w:rsidRPr="00F12A1B" w:rsidRDefault="006863A3" w:rsidP="0085795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12A1B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6863A3" w:rsidRPr="00F12A1B">
        <w:tc>
          <w:tcPr>
            <w:tcW w:w="2087" w:type="dxa"/>
            <w:vMerge w:val="restart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Participant flow (a diagram is strongly recommended)</w:t>
            </w: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13a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63A3" w:rsidRPr="00F12A1B" w:rsidRDefault="0085795C" w:rsidP="00B86806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</w:tr>
      <w:tr w:rsidR="006863A3" w:rsidRPr="00F12A1B">
        <w:tc>
          <w:tcPr>
            <w:tcW w:w="2087" w:type="dxa"/>
            <w:vMerge/>
            <w:vAlign w:val="center"/>
          </w:tcPr>
          <w:p w:rsidR="006863A3" w:rsidRPr="00F12A1B" w:rsidRDefault="006863A3" w:rsidP="0085795C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13b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For each group, losses and exclusions after randomisation, together with reason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3A3" w:rsidRPr="00F12A1B" w:rsidRDefault="0085795C" w:rsidP="00B86806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/A</w:t>
            </w:r>
          </w:p>
        </w:tc>
      </w:tr>
      <w:tr w:rsidR="006863A3" w:rsidRPr="00F12A1B">
        <w:tc>
          <w:tcPr>
            <w:tcW w:w="2087" w:type="dxa"/>
            <w:vMerge w:val="restart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Recruitment</w:t>
            </w: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14a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Dates defining the periods of recruitment and follow-u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3A3" w:rsidRPr="00F12A1B" w:rsidRDefault="0085795C" w:rsidP="00B86806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/A</w:t>
            </w:r>
          </w:p>
        </w:tc>
      </w:tr>
      <w:tr w:rsidR="006863A3" w:rsidRPr="00F12A1B">
        <w:tc>
          <w:tcPr>
            <w:tcW w:w="2087" w:type="dxa"/>
            <w:vMerge/>
            <w:vAlign w:val="center"/>
          </w:tcPr>
          <w:p w:rsidR="006863A3" w:rsidRPr="00F12A1B" w:rsidRDefault="006863A3" w:rsidP="0085795C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14b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Why the trial ended or was stoppe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3A3" w:rsidRPr="00F12A1B" w:rsidRDefault="0085795C" w:rsidP="00B86806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/A</w:t>
            </w:r>
          </w:p>
        </w:tc>
      </w:tr>
      <w:tr w:rsidR="006863A3" w:rsidRPr="00F12A1B">
        <w:tc>
          <w:tcPr>
            <w:tcW w:w="2087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Baseline data</w:t>
            </w: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15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A table showing baseline demographic and clinical characteristics for each grou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3A3" w:rsidRPr="00F12A1B" w:rsidRDefault="002E6DD4" w:rsidP="00B86806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sults</w:t>
            </w:r>
          </w:p>
        </w:tc>
      </w:tr>
      <w:tr w:rsidR="006863A3" w:rsidRPr="00F12A1B">
        <w:tc>
          <w:tcPr>
            <w:tcW w:w="2087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Numbers analysed</w:t>
            </w: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16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3A3" w:rsidRPr="00F12A1B" w:rsidRDefault="002E6DD4" w:rsidP="002E6DD4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sults</w:t>
            </w:r>
          </w:p>
        </w:tc>
      </w:tr>
      <w:tr w:rsidR="006863A3" w:rsidRPr="00F12A1B">
        <w:tc>
          <w:tcPr>
            <w:tcW w:w="2087" w:type="dxa"/>
            <w:vMerge w:val="restart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Outcomes and estimation</w:t>
            </w: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17a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3A3" w:rsidRPr="00F12A1B" w:rsidRDefault="0085795C" w:rsidP="002E6DD4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/A</w:t>
            </w:r>
          </w:p>
        </w:tc>
      </w:tr>
      <w:tr w:rsidR="006863A3" w:rsidRPr="00F12A1B">
        <w:tc>
          <w:tcPr>
            <w:tcW w:w="2087" w:type="dxa"/>
            <w:vMerge/>
            <w:vAlign w:val="center"/>
          </w:tcPr>
          <w:p w:rsidR="006863A3" w:rsidRPr="00F12A1B" w:rsidRDefault="006863A3" w:rsidP="0085795C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17b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  <w:bCs/>
              </w:rPr>
              <w:t>For binary outcomes, presentation of both absolute and relative effect sizes is recommende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3A3" w:rsidRPr="00F12A1B" w:rsidRDefault="002E6DD4" w:rsidP="002E6DD4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sults</w:t>
            </w:r>
          </w:p>
        </w:tc>
      </w:tr>
      <w:tr w:rsidR="006863A3" w:rsidRPr="00F12A1B">
        <w:tc>
          <w:tcPr>
            <w:tcW w:w="2087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Ancillary analyses</w:t>
            </w: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18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3A3" w:rsidRPr="00F12A1B" w:rsidRDefault="0085795C" w:rsidP="002E6DD4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/A</w:t>
            </w:r>
          </w:p>
        </w:tc>
      </w:tr>
      <w:tr w:rsidR="006863A3" w:rsidRPr="00F12A1B">
        <w:tc>
          <w:tcPr>
            <w:tcW w:w="2087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Harms</w:t>
            </w: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19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 xml:space="preserve">All important harms or unintended effects in each group </w:t>
            </w:r>
            <w:r w:rsidRPr="00F12A1B">
              <w:rPr>
                <w:rFonts w:ascii="Arial" w:hAnsi="Arial" w:cs="Arial"/>
                <w:szCs w:val="16"/>
              </w:rPr>
              <w:t>(for specific guidance see CONSORT for harms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3A3" w:rsidRPr="00F12A1B" w:rsidRDefault="0085795C" w:rsidP="002E6DD4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/A</w:t>
            </w:r>
          </w:p>
        </w:tc>
      </w:tr>
      <w:tr w:rsidR="006863A3" w:rsidRPr="00F12A1B">
        <w:tc>
          <w:tcPr>
            <w:tcW w:w="10278" w:type="dxa"/>
            <w:gridSpan w:val="4"/>
          </w:tcPr>
          <w:p w:rsidR="006863A3" w:rsidRPr="00F12A1B" w:rsidRDefault="006863A3" w:rsidP="0085795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12A1B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6863A3" w:rsidRPr="00F12A1B">
        <w:tc>
          <w:tcPr>
            <w:tcW w:w="2087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Limitations</w:t>
            </w: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20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Trial limitations, addressing sources of potential bias, imprecision, and, if relevant, multiplicity of analys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63A3" w:rsidRPr="00F12A1B" w:rsidRDefault="002E6DD4" w:rsidP="002E6DD4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scussion</w:t>
            </w:r>
          </w:p>
        </w:tc>
      </w:tr>
      <w:tr w:rsidR="006863A3" w:rsidRPr="00F12A1B">
        <w:tc>
          <w:tcPr>
            <w:tcW w:w="2087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Generalisability</w:t>
            </w: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21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Generalisability (external validity, applicability) of the trial finding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3A3" w:rsidRPr="00F12A1B" w:rsidRDefault="002E6DD4" w:rsidP="002E6DD4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scussion</w:t>
            </w:r>
          </w:p>
        </w:tc>
      </w:tr>
      <w:tr w:rsidR="006863A3" w:rsidRPr="00F12A1B">
        <w:tc>
          <w:tcPr>
            <w:tcW w:w="2087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Interpretation</w:t>
            </w: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22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Interpretation consistent with results, balancing benefits and harms, and considering other relevant evidenc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3A3" w:rsidRPr="00F12A1B" w:rsidRDefault="002E6DD4" w:rsidP="002E6DD4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scussion</w:t>
            </w:r>
          </w:p>
        </w:tc>
      </w:tr>
      <w:tr w:rsidR="006863A3" w:rsidRPr="00F12A1B">
        <w:tc>
          <w:tcPr>
            <w:tcW w:w="8748" w:type="dxa"/>
            <w:gridSpan w:val="3"/>
          </w:tcPr>
          <w:p w:rsidR="006863A3" w:rsidRPr="00F12A1B" w:rsidRDefault="006863A3" w:rsidP="0085795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12A1B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</w:p>
        </w:tc>
      </w:tr>
      <w:tr w:rsidR="006863A3" w:rsidRPr="00F12A1B">
        <w:tc>
          <w:tcPr>
            <w:tcW w:w="2087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i/>
                <w:caps/>
                <w:lang w:val="en-GB"/>
              </w:rPr>
            </w:pPr>
            <w:r w:rsidRPr="00F12A1B">
              <w:rPr>
                <w:rFonts w:ascii="Arial" w:hAnsi="Arial" w:cs="Arial"/>
              </w:rPr>
              <w:t>Registration</w:t>
            </w: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23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Registration number and name of trial registr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63A3" w:rsidRPr="00F12A1B" w:rsidRDefault="002E6DD4" w:rsidP="002E6DD4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gistration</w:t>
            </w:r>
          </w:p>
        </w:tc>
      </w:tr>
      <w:tr w:rsidR="006863A3" w:rsidRPr="00F12A1B">
        <w:tc>
          <w:tcPr>
            <w:tcW w:w="2087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i/>
                <w:caps/>
                <w:lang w:val="en-GB"/>
              </w:rPr>
            </w:pPr>
            <w:r w:rsidRPr="00F12A1B">
              <w:rPr>
                <w:rFonts w:ascii="Arial" w:hAnsi="Arial" w:cs="Arial"/>
              </w:rPr>
              <w:t>Protocol</w:t>
            </w:r>
          </w:p>
        </w:tc>
        <w:tc>
          <w:tcPr>
            <w:tcW w:w="631" w:type="dxa"/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24</w:t>
            </w:r>
          </w:p>
        </w:tc>
        <w:tc>
          <w:tcPr>
            <w:tcW w:w="6030" w:type="dxa"/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Where the full trial protocol can be accessed, if availabl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3A3" w:rsidRPr="00F12A1B" w:rsidRDefault="002E6DD4" w:rsidP="002E6DD4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1</w:t>
            </w:r>
          </w:p>
        </w:tc>
      </w:tr>
      <w:tr w:rsidR="006863A3" w:rsidRPr="00F12A1B">
        <w:tc>
          <w:tcPr>
            <w:tcW w:w="20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i/>
                <w:caps/>
                <w:lang w:val="en-GB"/>
              </w:rPr>
            </w:pPr>
            <w:r w:rsidRPr="00F12A1B">
              <w:rPr>
                <w:rFonts w:ascii="Arial" w:hAnsi="Arial" w:cs="Arial"/>
              </w:rPr>
              <w:t>Funding</w:t>
            </w: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863A3" w:rsidRPr="00F12A1B" w:rsidRDefault="006863A3" w:rsidP="0085795C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 w:rsidRPr="00F12A1B">
              <w:rPr>
                <w:rFonts w:ascii="Arial" w:hAnsi="Arial" w:cs="Arial"/>
              </w:rPr>
              <w:t>25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863A3" w:rsidRPr="00F12A1B" w:rsidRDefault="006863A3" w:rsidP="0085795C">
            <w:pPr>
              <w:spacing w:line="300" w:lineRule="exact"/>
              <w:rPr>
                <w:rFonts w:ascii="Arial" w:hAnsi="Arial" w:cs="Arial"/>
                <w:lang w:val="en-CA"/>
              </w:rPr>
            </w:pPr>
            <w:r w:rsidRPr="00F12A1B">
              <w:rPr>
                <w:rFonts w:ascii="Arial" w:hAnsi="Arial" w:cs="Arial"/>
              </w:rPr>
              <w:t xml:space="preserve">Sources of funding </w:t>
            </w:r>
            <w:r w:rsidRPr="00F12A1B">
              <w:rPr>
                <w:rFonts w:ascii="Arial" w:hAnsi="Arial" w:cs="Arial"/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6863A3" w:rsidRPr="00F12A1B" w:rsidRDefault="008F30BC" w:rsidP="002E6DD4">
            <w:pPr>
              <w:spacing w:line="300" w:lineRule="exac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inancial Support</w:t>
            </w:r>
          </w:p>
        </w:tc>
      </w:tr>
    </w:tbl>
    <w:p w:rsidR="006863A3" w:rsidRDefault="006863A3" w:rsidP="006863A3"/>
    <w:p w:rsidR="006863A3" w:rsidRDefault="006863A3" w:rsidP="006863A3"/>
    <w:p w:rsidR="006863A3" w:rsidRDefault="006863A3" w:rsidP="006863A3"/>
    <w:p w:rsidR="002E78F7" w:rsidRPr="008F30BC" w:rsidRDefault="008F30BC" w:rsidP="008F30BC">
      <w:pPr>
        <w:jc w:val="both"/>
        <w:rPr>
          <w:sz w:val="20"/>
          <w:szCs w:val="20"/>
        </w:rPr>
      </w:pPr>
      <w:bookmarkStart w:id="0" w:name="_GoBack"/>
      <w:bookmarkEnd w:id="0"/>
      <w:r w:rsidRPr="00763839">
        <w:rPr>
          <w:b/>
          <w:sz w:val="20"/>
          <w:szCs w:val="20"/>
        </w:rPr>
        <w:t>Financial</w:t>
      </w:r>
      <w:r w:rsidRPr="00BA224A">
        <w:rPr>
          <w:b/>
          <w:sz w:val="20"/>
          <w:szCs w:val="20"/>
        </w:rPr>
        <w:t xml:space="preserve"> Support:</w:t>
      </w:r>
      <w:r w:rsidRPr="00BA224A">
        <w:rPr>
          <w:sz w:val="20"/>
          <w:szCs w:val="20"/>
        </w:rPr>
        <w:t xml:space="preserve"> Division of AIDS, NIAID,</w:t>
      </w:r>
      <w:r>
        <w:rPr>
          <w:sz w:val="20"/>
          <w:szCs w:val="20"/>
        </w:rPr>
        <w:t xml:space="preserve"> NIH (USA);</w:t>
      </w:r>
      <w:r w:rsidRPr="00BA224A">
        <w:rPr>
          <w:sz w:val="20"/>
          <w:szCs w:val="20"/>
        </w:rPr>
        <w:t xml:space="preserve"> the European Union FP6 (MEXCCT2003513834) Marie Curie Excellence Chair Programme</w:t>
      </w:r>
      <w:r>
        <w:rPr>
          <w:sz w:val="20"/>
          <w:szCs w:val="20"/>
        </w:rPr>
        <w:t>;</w:t>
      </w:r>
      <w:r w:rsidRPr="00BA224A">
        <w:rPr>
          <w:sz w:val="20"/>
          <w:szCs w:val="20"/>
        </w:rPr>
        <w:t xml:space="preserve"> and the Hungarian National Office for Research and Technology (DermaVirHIKC05</w:t>
      </w:r>
      <w:r>
        <w:rPr>
          <w:sz w:val="20"/>
          <w:szCs w:val="20"/>
        </w:rPr>
        <w:t>; DVCLIN01</w:t>
      </w:r>
      <w:r w:rsidRPr="00BA224A">
        <w:rPr>
          <w:sz w:val="20"/>
          <w:szCs w:val="20"/>
        </w:rPr>
        <w:t>).</w:t>
      </w:r>
    </w:p>
    <w:sectPr w:rsidR="002E78F7" w:rsidRPr="008F30BC" w:rsidSect="00203323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20"/>
  <w:characterSpacingControl w:val="doNotCompress"/>
  <w:compat/>
  <w:rsids>
    <w:rsidRoot w:val="006863A3"/>
    <w:rsid w:val="00203323"/>
    <w:rsid w:val="00211356"/>
    <w:rsid w:val="002E6DD4"/>
    <w:rsid w:val="002E78F7"/>
    <w:rsid w:val="00580F6D"/>
    <w:rsid w:val="006863A3"/>
    <w:rsid w:val="00694143"/>
    <w:rsid w:val="0085795C"/>
    <w:rsid w:val="008F30BC"/>
    <w:rsid w:val="00AB5A44"/>
    <w:rsid w:val="00B86806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3A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TableHeader">
    <w:name w:val="TableHeader"/>
    <w:basedOn w:val="Normal"/>
    <w:rsid w:val="006863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6863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3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6863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6863A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03</Words>
  <Characters>3439</Characters>
  <Application>Microsoft Macintosh Word</Application>
  <DocSecurity>0</DocSecurity>
  <Lines>2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iko</dc:creator>
  <cp:lastModifiedBy>Julianna Lisziewicz</cp:lastModifiedBy>
  <cp:revision>5</cp:revision>
  <dcterms:created xsi:type="dcterms:W3CDTF">2012-04-02T16:16:00Z</dcterms:created>
  <dcterms:modified xsi:type="dcterms:W3CDTF">2012-04-02T16:44:00Z</dcterms:modified>
</cp:coreProperties>
</file>